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74A" w:rsidRPr="00CF51CE" w:rsidRDefault="008A774A" w:rsidP="008A774A">
      <w:pPr>
        <w:rPr>
          <w:rFonts w:ascii="Arial" w:hAnsi="Arial" w:cs="Arial"/>
          <w:sz w:val="24"/>
          <w:szCs w:val="24"/>
          <w:lang w:val="en-US"/>
        </w:rPr>
      </w:pPr>
    </w:p>
    <w:p w:rsidR="008A774A" w:rsidRPr="00CF51CE" w:rsidRDefault="006A5894" w:rsidP="008A774A">
      <w:pPr>
        <w:spacing w:after="0" w:line="24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Cs w:val="24"/>
          <w:lang w:val="en-US"/>
        </w:rPr>
        <w:t xml:space="preserve">Supplemental </w:t>
      </w:r>
      <w:r w:rsidR="008A774A" w:rsidRPr="00CF51CE">
        <w:rPr>
          <w:rFonts w:ascii="Arial" w:hAnsi="Arial" w:cs="Arial"/>
          <w:b/>
          <w:szCs w:val="24"/>
          <w:lang w:val="en-US"/>
        </w:rPr>
        <w:t xml:space="preserve">Table 1. </w:t>
      </w:r>
      <w:proofErr w:type="spellStart"/>
      <w:r w:rsidR="008A774A" w:rsidRPr="00CF51CE">
        <w:rPr>
          <w:rFonts w:ascii="Arial" w:hAnsi="Arial" w:cs="Arial"/>
          <w:b/>
          <w:szCs w:val="24"/>
          <w:lang w:val="en-US"/>
        </w:rPr>
        <w:t>Clinicopathological</w:t>
      </w:r>
      <w:proofErr w:type="spellEnd"/>
      <w:r w:rsidR="008A774A" w:rsidRPr="00CF51CE">
        <w:rPr>
          <w:rFonts w:ascii="Arial" w:hAnsi="Arial" w:cs="Arial"/>
          <w:b/>
          <w:szCs w:val="24"/>
          <w:lang w:val="en-US"/>
        </w:rPr>
        <w:t xml:space="preserve"> characteristics of the whole population and of patients with AR positive and AR negative tumors</w:t>
      </w:r>
    </w:p>
    <w:p w:rsidR="008A774A" w:rsidRPr="00CF51CE" w:rsidRDefault="008A774A" w:rsidP="008A774A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1126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86"/>
        <w:gridCol w:w="1920"/>
        <w:gridCol w:w="2116"/>
        <w:gridCol w:w="1985"/>
        <w:gridCol w:w="1659"/>
      </w:tblGrid>
      <w:tr w:rsidR="008A774A" w:rsidRPr="00CF51CE" w:rsidTr="00D01B03">
        <w:trPr>
          <w:trHeight w:val="227"/>
          <w:jc w:val="center"/>
        </w:trPr>
        <w:tc>
          <w:tcPr>
            <w:tcW w:w="358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Overall</w:t>
            </w:r>
            <w:proofErr w:type="spellEnd"/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 population</w:t>
            </w: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  <w:t>N=333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AR positive</w:t>
            </w: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  <w:t>N=195</w:t>
            </w:r>
            <w:r w:rsidRPr="00CF51CE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0"/>
                <w:szCs w:val="20"/>
                <w:lang w:eastAsia="fr-FR"/>
              </w:rPr>
              <w:t xml:space="preserve"> </w:t>
            </w: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(58.6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AR </w:t>
            </w:r>
            <w:proofErr w:type="spellStart"/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negative</w:t>
            </w:r>
            <w:proofErr w:type="spellEnd"/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  <w:t>N=138</w:t>
            </w:r>
            <w:r w:rsidRPr="00CF51CE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0"/>
                <w:szCs w:val="20"/>
                <w:lang w:eastAsia="fr-FR"/>
              </w:rPr>
              <w:t xml:space="preserve"> </w:t>
            </w: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(41.4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0"/>
                <w:szCs w:val="20"/>
                <w:lang w:eastAsia="fr-FR"/>
              </w:rPr>
              <w:t>P value</w:t>
            </w:r>
          </w:p>
        </w:tc>
      </w:tr>
      <w:tr w:rsidR="008A774A" w:rsidRPr="00CF51CE" w:rsidTr="00D01B03">
        <w:trPr>
          <w:trHeight w:val="227"/>
          <w:jc w:val="center"/>
        </w:trPr>
        <w:tc>
          <w:tcPr>
            <w:tcW w:w="358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>Age (</w:t>
            </w:r>
            <w:r w:rsidRPr="00CF51CE">
              <w:rPr>
                <w:rFonts w:ascii="Arial" w:eastAsia="Times New Roman" w:hAnsi="Arial" w:cs="Arial"/>
                <w:b/>
                <w:bCs/>
                <w:i/>
                <w:kern w:val="24"/>
                <w:sz w:val="20"/>
                <w:szCs w:val="20"/>
                <w:lang w:val="en-US" w:eastAsia="fr-FR"/>
              </w:rPr>
              <w:t>years</w:t>
            </w: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 xml:space="preserve">), </w:t>
            </w: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edian [min-max]</w:t>
            </w:r>
          </w:p>
          <w:p w:rsidR="009B0900" w:rsidRPr="00B92BC4" w:rsidRDefault="009B0900" w:rsidP="00D01B0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fr-FR"/>
              </w:rPr>
              <w:t xml:space="preserve">&lt; 55 </w:t>
            </w:r>
            <w:proofErr w:type="spellStart"/>
            <w:r w:rsidRPr="00CF51CE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fr-FR"/>
              </w:rPr>
              <w:t>years</w:t>
            </w:r>
            <w:proofErr w:type="spellEnd"/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fr-FR"/>
              </w:rPr>
              <w:t xml:space="preserve">≥ 55 </w:t>
            </w:r>
            <w:proofErr w:type="spellStart"/>
            <w:r w:rsidRPr="00CF51CE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fr-FR"/>
              </w:rPr>
              <w:t>years</w:t>
            </w:r>
            <w:proofErr w:type="spellEnd"/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58.1 [28.5-98.6]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43 (42.9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90 (57.1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59.1 [28.7-98.6]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74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38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21 </w:t>
            </w:r>
            <w:r w:rsidRPr="00CF51CE"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  <w:t>(62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55.0 [28.5-87.2]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69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50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69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50%)</w:t>
            </w:r>
            <w:bookmarkStart w:id="0" w:name="_GoBack"/>
            <w:bookmarkEnd w:id="0"/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  <w:t>0.007</w:t>
            </w: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  <w:t>0.030</w:t>
            </w:r>
          </w:p>
        </w:tc>
      </w:tr>
      <w:tr w:rsidR="008A774A" w:rsidRPr="00CF51CE" w:rsidTr="00D01B03">
        <w:trPr>
          <w:trHeight w:val="227"/>
          <w:jc w:val="center"/>
        </w:trPr>
        <w:tc>
          <w:tcPr>
            <w:tcW w:w="358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Tumor</w:t>
            </w:r>
            <w:proofErr w:type="spellEnd"/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 size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T1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T2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T3/T4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54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46.4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56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47.0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22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6.6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94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48.2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88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45.1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3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6.7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60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43.8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68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49.6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9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6.6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0.710</w:t>
            </w: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</w:tc>
      </w:tr>
      <w:tr w:rsidR="008A774A" w:rsidRPr="00CF51CE" w:rsidTr="00D01B03">
        <w:trPr>
          <w:trHeight w:val="227"/>
          <w:jc w:val="center"/>
        </w:trPr>
        <w:tc>
          <w:tcPr>
            <w:tcW w:w="358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>Nodal status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N-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N+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215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64.6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18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35.4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trike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17 (60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trike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78 (40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98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71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40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29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  <w:t>0.040</w:t>
            </w: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8A774A" w:rsidRPr="00CF51CE" w:rsidTr="00D01B03">
        <w:trPr>
          <w:trHeight w:val="227"/>
          <w:jc w:val="center"/>
        </w:trPr>
        <w:tc>
          <w:tcPr>
            <w:tcW w:w="358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Histological</w:t>
            </w:r>
            <w:proofErr w:type="spellEnd"/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 grade (SBR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-2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78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23.9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248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76.1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62 </w:t>
            </w:r>
            <w:r w:rsidRPr="00CF51CE"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  <w:t>(32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32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68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6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12.1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16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87.9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  <w:t>&lt;0.001</w:t>
            </w: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8A774A" w:rsidRPr="00CF51CE" w:rsidTr="00D01B03">
        <w:trPr>
          <w:trHeight w:val="227"/>
          <w:jc w:val="center"/>
        </w:trPr>
        <w:tc>
          <w:tcPr>
            <w:tcW w:w="358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>Histology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Ductal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Lobular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Other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270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81.8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9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5.8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41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12.4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55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80.7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7 </w:t>
            </w:r>
            <w:r w:rsidRPr="00CF51CE"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  <w:t>(8.9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20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10.4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15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83.3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2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1.5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21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15.2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  <w:t>0.007</w:t>
            </w: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8A774A" w:rsidRPr="00CF51CE" w:rsidTr="00D01B03">
        <w:trPr>
          <w:trHeight w:val="227"/>
          <w:jc w:val="center"/>
        </w:trPr>
        <w:tc>
          <w:tcPr>
            <w:tcW w:w="358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>Adjuvant chemotherapy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No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88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26.6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243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73.4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58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29.9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36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70.1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30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21.9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07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78.1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0.105</w:t>
            </w: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8A774A" w:rsidRPr="00CF51CE" w:rsidTr="00D01B03">
        <w:trPr>
          <w:trHeight w:val="227"/>
          <w:jc w:val="center"/>
        </w:trPr>
        <w:tc>
          <w:tcPr>
            <w:tcW w:w="358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>Basal-like phenotype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Yes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No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203 (61.7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26 (38.3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03 (53.6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89 (46.4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00 (73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7 (27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  <w:t>&lt;0.001</w:t>
            </w: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8A774A" w:rsidRPr="00CF51CE" w:rsidTr="00D01B03">
        <w:trPr>
          <w:trHeight w:val="227"/>
          <w:jc w:val="center"/>
        </w:trPr>
        <w:tc>
          <w:tcPr>
            <w:tcW w:w="358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>BRCA1 promoter methylation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Yes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No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41 (22.9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38 (77.1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54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8 (9.2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79 (90.8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08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3 (35.9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59 (64.1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46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  <w:t>&lt;0.001</w:t>
            </w: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8A774A" w:rsidRPr="00CF51CE" w:rsidTr="00D01B03">
        <w:trPr>
          <w:trHeight w:val="227"/>
          <w:jc w:val="center"/>
        </w:trPr>
        <w:tc>
          <w:tcPr>
            <w:tcW w:w="358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i/>
                <w:kern w:val="24"/>
                <w:sz w:val="20"/>
                <w:szCs w:val="20"/>
                <w:lang w:eastAsia="fr-FR"/>
              </w:rPr>
              <w:t>PIK3CA</w:t>
            </w: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 mutations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None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Exon 9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Exon 20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52 (84.9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3 (7.3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4 (7.8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54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63 (72.4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0 (11.5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4 (16.1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08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89 (96.7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 (3.3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0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46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  <w:t>&lt;0.001</w:t>
            </w: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8A774A" w:rsidRPr="00CF51CE" w:rsidTr="00D01B03">
        <w:trPr>
          <w:trHeight w:val="227"/>
          <w:jc w:val="center"/>
        </w:trPr>
        <w:tc>
          <w:tcPr>
            <w:tcW w:w="358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>PTEN status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Normal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Deletion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Amplification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32 (75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40 (22.7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4 (2.3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57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72 (84.7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2 (14.1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 (1.2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10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60 (65.9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28 (30.8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 (3.3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47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  <w:t>0.009</w:t>
            </w: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8A774A" w:rsidRPr="00CF51CE" w:rsidTr="00D01B03">
        <w:trPr>
          <w:trHeight w:val="227"/>
          <w:jc w:val="center"/>
        </w:trPr>
        <w:tc>
          <w:tcPr>
            <w:tcW w:w="35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>TILs density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[0-2]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3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lastRenderedPageBreak/>
              <w:t>Missing</w:t>
            </w:r>
          </w:p>
        </w:tc>
        <w:tc>
          <w:tcPr>
            <w:tcW w:w="19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230 (75.2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76 (24.8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lastRenderedPageBreak/>
              <w:t>27</w:t>
            </w:r>
          </w:p>
        </w:tc>
        <w:tc>
          <w:tcPr>
            <w:tcW w:w="2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34 (75.7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43 (24.3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lastRenderedPageBreak/>
              <w:t>18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96 (74.4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3 (25.6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lastRenderedPageBreak/>
              <w:t>9</w:t>
            </w:r>
          </w:p>
        </w:tc>
        <w:tc>
          <w:tcPr>
            <w:tcW w:w="16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lastRenderedPageBreak/>
              <w:t>0.800</w:t>
            </w: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8A774A" w:rsidRPr="00CF51CE" w:rsidTr="00D01B03">
        <w:trPr>
          <w:trHeight w:val="227"/>
          <w:jc w:val="center"/>
        </w:trPr>
        <w:tc>
          <w:tcPr>
            <w:tcW w:w="358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lastRenderedPageBreak/>
              <w:t>PD-L1 expression tumor cells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&lt; 1%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≥ 1%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29 (43.9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65 (56.1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72 (43.6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93 (56.4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0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57 (44.2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72 (55.8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t>0.925</w:t>
            </w: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8A774A" w:rsidRPr="00CF51CE" w:rsidTr="00D01B03">
        <w:trPr>
          <w:trHeight w:val="227"/>
          <w:jc w:val="center"/>
        </w:trPr>
        <w:tc>
          <w:tcPr>
            <w:tcW w:w="3586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PD-L1 expression </w:t>
            </w:r>
            <w:proofErr w:type="spellStart"/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TILs</w:t>
            </w:r>
            <w:proofErr w:type="spellEnd"/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0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proofErr w:type="gramStart"/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]0</w:t>
            </w:r>
            <w:proofErr w:type="gramEnd"/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-10]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]</w:t>
            </w: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10-50]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&gt;50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52 (17.9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94 (32.3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81 (27.8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64 (22.0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2116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25 (15.2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50 (30.5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48 (29.3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41 (25.0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27 (21.3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44 (34.6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33 (26.0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23 (18.1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0.301</w:t>
            </w: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</w:tc>
      </w:tr>
      <w:tr w:rsidR="008A774A" w:rsidRPr="00CF51CE" w:rsidTr="00D01B03">
        <w:trPr>
          <w:trHeight w:val="227"/>
          <w:jc w:val="center"/>
        </w:trPr>
        <w:tc>
          <w:tcPr>
            <w:tcW w:w="358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PD-1 expression </w:t>
            </w:r>
            <w:proofErr w:type="spellStart"/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TILs</w:t>
            </w:r>
            <w:proofErr w:type="spellEnd"/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0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]0-10]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]10-50]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&gt;50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78 (26.1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76 (25.4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20 (40.1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25 (8.4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48 (27.9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35 (20.4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79 (45.9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0 (5.8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30 (23.6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41 (32.3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41 (32.3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5 (11.8%)</w:t>
            </w:r>
          </w:p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  <w:t>0.011</w:t>
            </w: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8A774A" w:rsidRPr="00CF51CE" w:rsidRDefault="008A774A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</w:tc>
      </w:tr>
      <w:tr w:rsidR="008A774A" w:rsidRPr="00B92BC4" w:rsidTr="00D01B03">
        <w:trPr>
          <w:trHeight w:val="227"/>
          <w:jc w:val="center"/>
        </w:trPr>
        <w:tc>
          <w:tcPr>
            <w:tcW w:w="1126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A774A" w:rsidRPr="00CF51CE" w:rsidRDefault="008A774A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t xml:space="preserve">AR: Androgen Receptor; SBR: </w:t>
            </w:r>
            <w:proofErr w:type="spellStart"/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t>Scarff</w:t>
            </w:r>
            <w:proofErr w:type="spellEnd"/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t>-Bloom-Richardson system; TILs: Tumor-infiltrating Lymphocytes; PD-1: Programmed cell death1; PD-L1: Programmed cell death ligand 1</w:t>
            </w:r>
          </w:p>
        </w:tc>
      </w:tr>
    </w:tbl>
    <w:p w:rsidR="008A774A" w:rsidRPr="00CF51CE" w:rsidRDefault="008A774A" w:rsidP="008A774A">
      <w:pPr>
        <w:spacing w:after="0" w:line="240" w:lineRule="auto"/>
        <w:jc w:val="center"/>
        <w:rPr>
          <w:rFonts w:ascii="Arial" w:hAnsi="Arial" w:cs="Arial"/>
          <w:sz w:val="20"/>
          <w:lang w:val="en-US"/>
        </w:rPr>
      </w:pPr>
    </w:p>
    <w:p w:rsidR="008A774A" w:rsidRPr="00CF51CE" w:rsidRDefault="008A774A" w:rsidP="008A774A">
      <w:pPr>
        <w:rPr>
          <w:rFonts w:ascii="Arial" w:hAnsi="Arial" w:cs="Arial"/>
          <w:sz w:val="24"/>
          <w:szCs w:val="24"/>
          <w:lang w:val="en-US"/>
        </w:rPr>
      </w:pPr>
    </w:p>
    <w:sectPr w:rsidR="008A774A" w:rsidRPr="00CF51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904"/>
    <w:rsid w:val="00053904"/>
    <w:rsid w:val="00076CAB"/>
    <w:rsid w:val="006A5894"/>
    <w:rsid w:val="008A774A"/>
    <w:rsid w:val="009B0900"/>
    <w:rsid w:val="00B92BC4"/>
    <w:rsid w:val="00BD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74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74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039</Characters>
  <Application>Microsoft Office Word</Application>
  <DocSecurity>0</DocSecurity>
  <Lines>16</Lines>
  <Paragraphs>4</Paragraphs>
  <ScaleCrop>false</ScaleCrop>
  <Company>ICM</Company>
  <LinksUpToDate>false</LinksUpToDate>
  <CharactersWithSpaces>2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M</dc:creator>
  <cp:keywords/>
  <dc:description/>
  <cp:lastModifiedBy>ICM</cp:lastModifiedBy>
  <cp:revision>6</cp:revision>
  <dcterms:created xsi:type="dcterms:W3CDTF">2018-01-26T10:40:00Z</dcterms:created>
  <dcterms:modified xsi:type="dcterms:W3CDTF">2018-03-23T08:17:00Z</dcterms:modified>
</cp:coreProperties>
</file>